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680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B4F37" w:rsidRPr="00F225CB" w14:paraId="23932F04" w14:textId="77777777" w:rsidTr="003B5DB6">
        <w:tc>
          <w:tcPr>
            <w:tcW w:w="2765" w:type="dxa"/>
          </w:tcPr>
          <w:p w14:paraId="71FEEE88" w14:textId="77777777" w:rsidR="006B4F37" w:rsidRPr="003B5DB6" w:rsidRDefault="006B4F37" w:rsidP="003B5DB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65" w:type="dxa"/>
          </w:tcPr>
          <w:p w14:paraId="5C11DC8D" w14:textId="6C85C6E5" w:rsidR="006B4F37" w:rsidRPr="003B5DB6" w:rsidRDefault="006B4F37" w:rsidP="003B5DB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ining Dataset</w:t>
            </w:r>
          </w:p>
        </w:tc>
        <w:tc>
          <w:tcPr>
            <w:tcW w:w="2766" w:type="dxa"/>
          </w:tcPr>
          <w:p w14:paraId="344704E2" w14:textId="78D130B0" w:rsidR="006B4F37" w:rsidRPr="003B5DB6" w:rsidRDefault="006B4F37" w:rsidP="003B5DB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ing Dataset</w:t>
            </w:r>
          </w:p>
        </w:tc>
      </w:tr>
      <w:tr w:rsidR="006B4F37" w:rsidRPr="00F225CB" w14:paraId="008BA396" w14:textId="77777777" w:rsidTr="003B5DB6">
        <w:tc>
          <w:tcPr>
            <w:tcW w:w="2765" w:type="dxa"/>
          </w:tcPr>
          <w:p w14:paraId="607F68EB" w14:textId="0B049B5E" w:rsidR="006B4F37" w:rsidRPr="003B5DB6" w:rsidRDefault="006B4F37" w:rsidP="003B5DB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number of samples</w:t>
            </w:r>
          </w:p>
        </w:tc>
        <w:tc>
          <w:tcPr>
            <w:tcW w:w="2765" w:type="dxa"/>
          </w:tcPr>
          <w:p w14:paraId="12E8EF9E" w14:textId="632C39B3" w:rsidR="006B4F37" w:rsidRPr="003B5DB6" w:rsidRDefault="006B4F37" w:rsidP="003B5DB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8849</w:t>
            </w:r>
          </w:p>
        </w:tc>
        <w:tc>
          <w:tcPr>
            <w:tcW w:w="2766" w:type="dxa"/>
          </w:tcPr>
          <w:p w14:paraId="0D3D37A0" w14:textId="0C45D6BD" w:rsidR="006B4F37" w:rsidRPr="003B5DB6" w:rsidRDefault="006B4F37" w:rsidP="003B5DB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7127</w:t>
            </w:r>
          </w:p>
        </w:tc>
      </w:tr>
      <w:tr w:rsidR="006B4F37" w:rsidRPr="00F225CB" w14:paraId="590FC8E3" w14:textId="77777777" w:rsidTr="003B5DB6">
        <w:tc>
          <w:tcPr>
            <w:tcW w:w="2765" w:type="dxa"/>
          </w:tcPr>
          <w:p w14:paraId="080F5649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5" w:type="dxa"/>
          </w:tcPr>
          <w:p w14:paraId="4F6DE91D" w14:textId="32AE6145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sz w:val="16"/>
                <w:szCs w:val="16"/>
              </w:rPr>
              <w:t>AGO1</w:t>
            </w:r>
          </w:p>
        </w:tc>
        <w:tc>
          <w:tcPr>
            <w:tcW w:w="2766" w:type="dxa"/>
          </w:tcPr>
          <w:p w14:paraId="4694E486" w14:textId="6E4BBB71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sz w:val="16"/>
                <w:szCs w:val="16"/>
              </w:rPr>
              <w:t>PTB</w:t>
            </w:r>
          </w:p>
        </w:tc>
      </w:tr>
      <w:tr w:rsidR="006B4F37" w:rsidRPr="00F225CB" w14:paraId="6BFD22A4" w14:textId="77777777" w:rsidTr="003B5DB6">
        <w:tc>
          <w:tcPr>
            <w:tcW w:w="2765" w:type="dxa"/>
          </w:tcPr>
          <w:p w14:paraId="4D9A8EFF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5" w:type="dxa"/>
          </w:tcPr>
          <w:p w14:paraId="3D6CA102" w14:textId="66D6545A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sz w:val="16"/>
                <w:szCs w:val="16"/>
              </w:rPr>
              <w:t>AGO2</w:t>
            </w:r>
          </w:p>
        </w:tc>
        <w:tc>
          <w:tcPr>
            <w:tcW w:w="2766" w:type="dxa"/>
          </w:tcPr>
          <w:p w14:paraId="0B699170" w14:textId="6A62D363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sz w:val="16"/>
                <w:szCs w:val="16"/>
              </w:rPr>
              <w:t>QKI</w:t>
            </w:r>
          </w:p>
        </w:tc>
      </w:tr>
      <w:tr w:rsidR="006B4F37" w:rsidRPr="00F225CB" w14:paraId="7D7008C6" w14:textId="77777777" w:rsidTr="003B5DB6">
        <w:tc>
          <w:tcPr>
            <w:tcW w:w="2765" w:type="dxa"/>
          </w:tcPr>
          <w:p w14:paraId="6926ED2E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5" w:type="dxa"/>
          </w:tcPr>
          <w:p w14:paraId="1565E471" w14:textId="476EFB0E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sz w:val="16"/>
                <w:szCs w:val="16"/>
              </w:rPr>
              <w:t>AGO3</w:t>
            </w:r>
          </w:p>
        </w:tc>
        <w:tc>
          <w:tcPr>
            <w:tcW w:w="2766" w:type="dxa"/>
          </w:tcPr>
          <w:p w14:paraId="00F977A8" w14:textId="6C54682F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sz w:val="16"/>
                <w:szCs w:val="16"/>
              </w:rPr>
              <w:t>SFRS1</w:t>
            </w:r>
          </w:p>
        </w:tc>
      </w:tr>
      <w:tr w:rsidR="006B4F37" w:rsidRPr="00F225CB" w14:paraId="627572BE" w14:textId="77777777" w:rsidTr="003B5DB6">
        <w:tc>
          <w:tcPr>
            <w:tcW w:w="2765" w:type="dxa"/>
          </w:tcPr>
          <w:p w14:paraId="4E0D7C3B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5" w:type="dxa"/>
          </w:tcPr>
          <w:p w14:paraId="7663C2D0" w14:textId="07A21351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sz w:val="16"/>
                <w:szCs w:val="16"/>
              </w:rPr>
              <w:t>ALKBHS</w:t>
            </w:r>
          </w:p>
        </w:tc>
        <w:tc>
          <w:tcPr>
            <w:tcW w:w="2766" w:type="dxa"/>
          </w:tcPr>
          <w:p w14:paraId="6C35AE87" w14:textId="7D2DD080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sz w:val="16"/>
                <w:szCs w:val="16"/>
              </w:rPr>
              <w:t>TAF15</w:t>
            </w:r>
          </w:p>
        </w:tc>
      </w:tr>
      <w:tr w:rsidR="006B4F37" w:rsidRPr="00F225CB" w14:paraId="7A033FB6" w14:textId="77777777" w:rsidTr="003B5DB6">
        <w:tc>
          <w:tcPr>
            <w:tcW w:w="2765" w:type="dxa"/>
          </w:tcPr>
          <w:p w14:paraId="4EBFCD0C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5" w:type="dxa"/>
          </w:tcPr>
          <w:p w14:paraId="2F2A2006" w14:textId="6FCBCBFC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sz w:val="16"/>
                <w:szCs w:val="16"/>
              </w:rPr>
              <w:t>AUF1</w:t>
            </w:r>
          </w:p>
        </w:tc>
        <w:tc>
          <w:tcPr>
            <w:tcW w:w="2766" w:type="dxa"/>
          </w:tcPr>
          <w:p w14:paraId="7E1B57C6" w14:textId="61A4C166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sz w:val="16"/>
                <w:szCs w:val="16"/>
              </w:rPr>
              <w:t>TDP43</w:t>
            </w:r>
          </w:p>
        </w:tc>
      </w:tr>
      <w:tr w:rsidR="006B4F37" w:rsidRPr="00F225CB" w14:paraId="11F32FD2" w14:textId="77777777" w:rsidTr="003B5DB6">
        <w:tc>
          <w:tcPr>
            <w:tcW w:w="2765" w:type="dxa"/>
          </w:tcPr>
          <w:p w14:paraId="69B021D3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5" w:type="dxa"/>
          </w:tcPr>
          <w:p w14:paraId="250E8D78" w14:textId="785D8046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sz w:val="16"/>
                <w:szCs w:val="16"/>
              </w:rPr>
              <w:t>C17ORF85</w:t>
            </w:r>
          </w:p>
        </w:tc>
        <w:tc>
          <w:tcPr>
            <w:tcW w:w="2766" w:type="dxa"/>
          </w:tcPr>
          <w:p w14:paraId="3A560B10" w14:textId="089C4C7C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sz w:val="16"/>
                <w:szCs w:val="16"/>
              </w:rPr>
              <w:t>TIA1</w:t>
            </w:r>
          </w:p>
        </w:tc>
      </w:tr>
      <w:tr w:rsidR="006B4F37" w:rsidRPr="00F225CB" w14:paraId="561912FA" w14:textId="77777777" w:rsidTr="003B5DB6">
        <w:tc>
          <w:tcPr>
            <w:tcW w:w="2765" w:type="dxa"/>
          </w:tcPr>
          <w:p w14:paraId="397E37F2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5" w:type="dxa"/>
          </w:tcPr>
          <w:p w14:paraId="3A3522A5" w14:textId="360EF5D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sz w:val="16"/>
                <w:szCs w:val="16"/>
              </w:rPr>
              <w:t>C22ORF28</w:t>
            </w:r>
          </w:p>
        </w:tc>
        <w:tc>
          <w:tcPr>
            <w:tcW w:w="2766" w:type="dxa"/>
          </w:tcPr>
          <w:p w14:paraId="237EE4B7" w14:textId="6F2EF022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sz w:val="16"/>
                <w:szCs w:val="16"/>
              </w:rPr>
              <w:t>TIAL1</w:t>
            </w:r>
          </w:p>
        </w:tc>
      </w:tr>
      <w:tr w:rsidR="006B4F37" w:rsidRPr="00F225CB" w14:paraId="1E1757A2" w14:textId="77777777" w:rsidTr="003B5DB6">
        <w:tc>
          <w:tcPr>
            <w:tcW w:w="2765" w:type="dxa"/>
          </w:tcPr>
          <w:p w14:paraId="1AF9DA23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5" w:type="dxa"/>
          </w:tcPr>
          <w:p w14:paraId="7E3237F8" w14:textId="76FA0F0C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sz w:val="16"/>
                <w:szCs w:val="16"/>
              </w:rPr>
              <w:t>CAPRIN1</w:t>
            </w:r>
          </w:p>
        </w:tc>
        <w:tc>
          <w:tcPr>
            <w:tcW w:w="2766" w:type="dxa"/>
          </w:tcPr>
          <w:p w14:paraId="679A1B54" w14:textId="76BF464E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sz w:val="16"/>
                <w:szCs w:val="16"/>
              </w:rPr>
              <w:t>TNRC6</w:t>
            </w:r>
          </w:p>
        </w:tc>
      </w:tr>
      <w:tr w:rsidR="006B4F37" w:rsidRPr="00F225CB" w14:paraId="103D4403" w14:textId="77777777" w:rsidTr="003B5DB6">
        <w:tc>
          <w:tcPr>
            <w:tcW w:w="2765" w:type="dxa"/>
          </w:tcPr>
          <w:p w14:paraId="0089ADD5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5" w:type="dxa"/>
          </w:tcPr>
          <w:p w14:paraId="3CDE7EE6" w14:textId="7220264F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sz w:val="16"/>
                <w:szCs w:val="16"/>
              </w:rPr>
              <w:t>DGCR8</w:t>
            </w:r>
          </w:p>
        </w:tc>
        <w:tc>
          <w:tcPr>
            <w:tcW w:w="2766" w:type="dxa"/>
          </w:tcPr>
          <w:p w14:paraId="3EB71213" w14:textId="22F9053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sz w:val="16"/>
                <w:szCs w:val="16"/>
              </w:rPr>
              <w:t>U2AF65</w:t>
            </w:r>
          </w:p>
        </w:tc>
      </w:tr>
      <w:tr w:rsidR="006B4F37" w:rsidRPr="00F225CB" w14:paraId="4F74F29B" w14:textId="77777777" w:rsidTr="003B5DB6">
        <w:tc>
          <w:tcPr>
            <w:tcW w:w="2765" w:type="dxa"/>
          </w:tcPr>
          <w:p w14:paraId="1966EA27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5" w:type="dxa"/>
          </w:tcPr>
          <w:p w14:paraId="1C31A373" w14:textId="566A94B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sz w:val="16"/>
                <w:szCs w:val="16"/>
              </w:rPr>
              <w:t>EIF4A3</w:t>
            </w:r>
          </w:p>
        </w:tc>
        <w:tc>
          <w:tcPr>
            <w:tcW w:w="2766" w:type="dxa"/>
          </w:tcPr>
          <w:p w14:paraId="37583EFB" w14:textId="4649D19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sz w:val="16"/>
                <w:szCs w:val="16"/>
              </w:rPr>
              <w:t>WTAP</w:t>
            </w:r>
          </w:p>
        </w:tc>
      </w:tr>
      <w:tr w:rsidR="006B4F37" w:rsidRPr="00F225CB" w14:paraId="2B0F5A4F" w14:textId="77777777" w:rsidTr="003B5DB6">
        <w:tc>
          <w:tcPr>
            <w:tcW w:w="2765" w:type="dxa"/>
          </w:tcPr>
          <w:p w14:paraId="548C12D4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5" w:type="dxa"/>
          </w:tcPr>
          <w:p w14:paraId="1CBB25C9" w14:textId="51D81F99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sz w:val="16"/>
                <w:szCs w:val="16"/>
              </w:rPr>
              <w:t>EWSR1</w:t>
            </w:r>
          </w:p>
        </w:tc>
        <w:tc>
          <w:tcPr>
            <w:tcW w:w="2766" w:type="dxa"/>
          </w:tcPr>
          <w:p w14:paraId="52A55088" w14:textId="56CE17D6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sz w:val="16"/>
                <w:szCs w:val="16"/>
              </w:rPr>
              <w:t>ZC3H7B</w:t>
            </w:r>
          </w:p>
        </w:tc>
      </w:tr>
      <w:tr w:rsidR="006B4F37" w:rsidRPr="00F225CB" w14:paraId="12C02F4D" w14:textId="77777777" w:rsidTr="003B5DB6">
        <w:tc>
          <w:tcPr>
            <w:tcW w:w="2765" w:type="dxa"/>
          </w:tcPr>
          <w:p w14:paraId="07084791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5" w:type="dxa"/>
          </w:tcPr>
          <w:p w14:paraId="63AE485C" w14:textId="6B4118BB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sz w:val="16"/>
                <w:szCs w:val="16"/>
              </w:rPr>
              <w:t>FMRP</w:t>
            </w:r>
          </w:p>
        </w:tc>
        <w:tc>
          <w:tcPr>
            <w:tcW w:w="2766" w:type="dxa"/>
          </w:tcPr>
          <w:p w14:paraId="301AE497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4F37" w:rsidRPr="00F225CB" w14:paraId="55036C26" w14:textId="77777777" w:rsidTr="003B5DB6">
        <w:tc>
          <w:tcPr>
            <w:tcW w:w="2765" w:type="dxa"/>
          </w:tcPr>
          <w:p w14:paraId="71E36A85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5" w:type="dxa"/>
          </w:tcPr>
          <w:p w14:paraId="3C7A7072" w14:textId="3B5EAA35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sz w:val="16"/>
                <w:szCs w:val="16"/>
              </w:rPr>
              <w:t>FOX2</w:t>
            </w:r>
          </w:p>
        </w:tc>
        <w:tc>
          <w:tcPr>
            <w:tcW w:w="2766" w:type="dxa"/>
          </w:tcPr>
          <w:p w14:paraId="40389045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4F37" w:rsidRPr="00F225CB" w14:paraId="1604DAE5" w14:textId="77777777" w:rsidTr="003B5DB6">
        <w:tc>
          <w:tcPr>
            <w:tcW w:w="2765" w:type="dxa"/>
          </w:tcPr>
          <w:p w14:paraId="7F58D9C6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5" w:type="dxa"/>
          </w:tcPr>
          <w:p w14:paraId="0EA77752" w14:textId="39B478DD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sz w:val="16"/>
                <w:szCs w:val="16"/>
              </w:rPr>
              <w:t>FUS</w:t>
            </w:r>
          </w:p>
        </w:tc>
        <w:tc>
          <w:tcPr>
            <w:tcW w:w="2766" w:type="dxa"/>
          </w:tcPr>
          <w:p w14:paraId="499937F7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4F37" w:rsidRPr="00F225CB" w14:paraId="6625F068" w14:textId="77777777" w:rsidTr="003B5DB6">
        <w:tc>
          <w:tcPr>
            <w:tcW w:w="2765" w:type="dxa"/>
          </w:tcPr>
          <w:p w14:paraId="534E46B3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5" w:type="dxa"/>
          </w:tcPr>
          <w:p w14:paraId="7CFB341D" w14:textId="5B8D864F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sz w:val="16"/>
                <w:szCs w:val="16"/>
              </w:rPr>
              <w:t>FXR1</w:t>
            </w:r>
          </w:p>
        </w:tc>
        <w:tc>
          <w:tcPr>
            <w:tcW w:w="2766" w:type="dxa"/>
          </w:tcPr>
          <w:p w14:paraId="4C0B3CBD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4F37" w:rsidRPr="00F225CB" w14:paraId="5074D358" w14:textId="77777777" w:rsidTr="003B5DB6">
        <w:tc>
          <w:tcPr>
            <w:tcW w:w="2765" w:type="dxa"/>
          </w:tcPr>
          <w:p w14:paraId="5884A623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5" w:type="dxa"/>
          </w:tcPr>
          <w:p w14:paraId="73E67D2E" w14:textId="5F665E3D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sz w:val="16"/>
                <w:szCs w:val="16"/>
              </w:rPr>
              <w:t>FXR2</w:t>
            </w:r>
          </w:p>
        </w:tc>
        <w:tc>
          <w:tcPr>
            <w:tcW w:w="2766" w:type="dxa"/>
          </w:tcPr>
          <w:p w14:paraId="6C5D4033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4F37" w:rsidRPr="00F225CB" w14:paraId="56336AF6" w14:textId="77777777" w:rsidTr="003B5DB6">
        <w:tc>
          <w:tcPr>
            <w:tcW w:w="2765" w:type="dxa"/>
          </w:tcPr>
          <w:p w14:paraId="2CDCC9AF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5" w:type="dxa"/>
          </w:tcPr>
          <w:p w14:paraId="2D321BF0" w14:textId="753A2652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sz w:val="16"/>
                <w:szCs w:val="16"/>
              </w:rPr>
              <w:t>HNRNPC</w:t>
            </w:r>
          </w:p>
        </w:tc>
        <w:tc>
          <w:tcPr>
            <w:tcW w:w="2766" w:type="dxa"/>
          </w:tcPr>
          <w:p w14:paraId="76668619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4F37" w:rsidRPr="00F225CB" w14:paraId="096ED1DC" w14:textId="77777777" w:rsidTr="003B5DB6">
        <w:tc>
          <w:tcPr>
            <w:tcW w:w="2765" w:type="dxa"/>
          </w:tcPr>
          <w:p w14:paraId="0D9B3F34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5" w:type="dxa"/>
          </w:tcPr>
          <w:p w14:paraId="17D46D95" w14:textId="52DD01A9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sz w:val="16"/>
                <w:szCs w:val="16"/>
              </w:rPr>
              <w:t>HUR</w:t>
            </w:r>
          </w:p>
        </w:tc>
        <w:tc>
          <w:tcPr>
            <w:tcW w:w="2766" w:type="dxa"/>
          </w:tcPr>
          <w:p w14:paraId="4B7CAFBD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4F37" w:rsidRPr="00F225CB" w14:paraId="6ABF036A" w14:textId="77777777" w:rsidTr="003B5DB6">
        <w:tc>
          <w:tcPr>
            <w:tcW w:w="2765" w:type="dxa"/>
          </w:tcPr>
          <w:p w14:paraId="7B75A37C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5" w:type="dxa"/>
          </w:tcPr>
          <w:p w14:paraId="6B0DBF96" w14:textId="0395A390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sz w:val="16"/>
                <w:szCs w:val="16"/>
              </w:rPr>
              <w:t>IGF2BP1</w:t>
            </w:r>
          </w:p>
        </w:tc>
        <w:tc>
          <w:tcPr>
            <w:tcW w:w="2766" w:type="dxa"/>
          </w:tcPr>
          <w:p w14:paraId="097BBAEE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4F37" w:rsidRPr="00F225CB" w14:paraId="4A1A7D93" w14:textId="77777777" w:rsidTr="003B5DB6">
        <w:tc>
          <w:tcPr>
            <w:tcW w:w="2765" w:type="dxa"/>
          </w:tcPr>
          <w:p w14:paraId="3CF2FA3C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5" w:type="dxa"/>
          </w:tcPr>
          <w:p w14:paraId="5076ABE2" w14:textId="1EB085C2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sz w:val="16"/>
                <w:szCs w:val="16"/>
              </w:rPr>
              <w:t>IGF2BP2</w:t>
            </w:r>
          </w:p>
        </w:tc>
        <w:tc>
          <w:tcPr>
            <w:tcW w:w="2766" w:type="dxa"/>
          </w:tcPr>
          <w:p w14:paraId="73ACE001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4F37" w:rsidRPr="00F225CB" w14:paraId="66AD9DBD" w14:textId="77777777" w:rsidTr="003B5DB6">
        <w:tc>
          <w:tcPr>
            <w:tcW w:w="2765" w:type="dxa"/>
          </w:tcPr>
          <w:p w14:paraId="755049F0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5" w:type="dxa"/>
          </w:tcPr>
          <w:p w14:paraId="24317EB7" w14:textId="75083106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sz w:val="16"/>
                <w:szCs w:val="16"/>
              </w:rPr>
              <w:t>IGF2BP3</w:t>
            </w:r>
          </w:p>
        </w:tc>
        <w:tc>
          <w:tcPr>
            <w:tcW w:w="2766" w:type="dxa"/>
          </w:tcPr>
          <w:p w14:paraId="19D6F625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4F37" w:rsidRPr="00F225CB" w14:paraId="31FD389D" w14:textId="77777777" w:rsidTr="003B5DB6">
        <w:tc>
          <w:tcPr>
            <w:tcW w:w="2765" w:type="dxa"/>
          </w:tcPr>
          <w:p w14:paraId="2D89539F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5" w:type="dxa"/>
          </w:tcPr>
          <w:p w14:paraId="0859CD30" w14:textId="564DB34E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sz w:val="16"/>
                <w:szCs w:val="16"/>
              </w:rPr>
              <w:t>LIN28A</w:t>
            </w:r>
          </w:p>
        </w:tc>
        <w:tc>
          <w:tcPr>
            <w:tcW w:w="2766" w:type="dxa"/>
          </w:tcPr>
          <w:p w14:paraId="7821566B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4F37" w:rsidRPr="00F225CB" w14:paraId="12EA3C67" w14:textId="77777777" w:rsidTr="003B5DB6">
        <w:tc>
          <w:tcPr>
            <w:tcW w:w="2765" w:type="dxa"/>
          </w:tcPr>
          <w:p w14:paraId="5A71AEAF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5" w:type="dxa"/>
          </w:tcPr>
          <w:p w14:paraId="56474CA2" w14:textId="7DE4A88D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sz w:val="16"/>
                <w:szCs w:val="16"/>
              </w:rPr>
              <w:t>LIN28B</w:t>
            </w:r>
          </w:p>
        </w:tc>
        <w:tc>
          <w:tcPr>
            <w:tcW w:w="2766" w:type="dxa"/>
          </w:tcPr>
          <w:p w14:paraId="0853D39F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4F37" w:rsidRPr="00F225CB" w14:paraId="4CFD9A3D" w14:textId="77777777" w:rsidTr="003B5DB6">
        <w:tc>
          <w:tcPr>
            <w:tcW w:w="2765" w:type="dxa"/>
          </w:tcPr>
          <w:p w14:paraId="3F1BF364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5" w:type="dxa"/>
          </w:tcPr>
          <w:p w14:paraId="2E55111B" w14:textId="482314AB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sz w:val="16"/>
                <w:szCs w:val="16"/>
              </w:rPr>
              <w:t>METTL3</w:t>
            </w:r>
          </w:p>
        </w:tc>
        <w:tc>
          <w:tcPr>
            <w:tcW w:w="2766" w:type="dxa"/>
          </w:tcPr>
          <w:p w14:paraId="107E011E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4F37" w:rsidRPr="00F225CB" w14:paraId="5D1FF893" w14:textId="77777777" w:rsidTr="003B5DB6">
        <w:tc>
          <w:tcPr>
            <w:tcW w:w="2765" w:type="dxa"/>
          </w:tcPr>
          <w:p w14:paraId="3812F4CC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5" w:type="dxa"/>
          </w:tcPr>
          <w:p w14:paraId="4A45F965" w14:textId="04DCD03F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sz w:val="16"/>
                <w:szCs w:val="16"/>
              </w:rPr>
              <w:t>MOV10</w:t>
            </w:r>
          </w:p>
        </w:tc>
        <w:tc>
          <w:tcPr>
            <w:tcW w:w="2766" w:type="dxa"/>
          </w:tcPr>
          <w:p w14:paraId="797D75E0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4F37" w:rsidRPr="00F225CB" w14:paraId="0F79187D" w14:textId="77777777" w:rsidTr="003B5DB6">
        <w:tc>
          <w:tcPr>
            <w:tcW w:w="2765" w:type="dxa"/>
          </w:tcPr>
          <w:p w14:paraId="2E901651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5" w:type="dxa"/>
          </w:tcPr>
          <w:p w14:paraId="68B4DF04" w14:textId="262DB87C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5DB6">
              <w:rPr>
                <w:rFonts w:ascii="Times New Roman" w:hAnsi="Times New Roman" w:cs="Times New Roman"/>
                <w:sz w:val="16"/>
                <w:szCs w:val="16"/>
              </w:rPr>
              <w:t>PUM2</w:t>
            </w:r>
          </w:p>
        </w:tc>
        <w:tc>
          <w:tcPr>
            <w:tcW w:w="2766" w:type="dxa"/>
          </w:tcPr>
          <w:p w14:paraId="7DDC8221" w14:textId="77777777" w:rsidR="006B4F37" w:rsidRPr="003B5DB6" w:rsidRDefault="006B4F37" w:rsidP="003B5DB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DBEE732" w14:textId="75B3A8F8" w:rsidR="00AB6ACC" w:rsidRPr="003B5DB6" w:rsidRDefault="003B5DB6">
      <w:pPr>
        <w:rPr>
          <w:rFonts w:ascii="Times New Roman" w:hAnsi="Times New Roman" w:cs="Times New Roman" w:hint="eastAsia"/>
          <w:b/>
          <w:bCs/>
          <w:sz w:val="16"/>
          <w:szCs w:val="16"/>
        </w:rPr>
      </w:pPr>
      <w:r w:rsidRPr="003B5DB6">
        <w:rPr>
          <w:rFonts w:ascii="Times New Roman" w:hAnsi="Times New Roman" w:cs="Times New Roman"/>
          <w:b/>
          <w:bCs/>
          <w:sz w:val="16"/>
          <w:szCs w:val="16"/>
        </w:rPr>
        <w:t>Supplementary Table 1</w:t>
      </w:r>
      <w:r w:rsidRPr="003B5DB6">
        <w:rPr>
          <w:rFonts w:ascii="Times New Roman" w:hAnsi="Times New Roman" w:cs="Times New Roman" w:hint="eastAsia"/>
          <w:b/>
          <w:bCs/>
          <w:sz w:val="16"/>
          <w:szCs w:val="16"/>
        </w:rPr>
        <w:t>6</w:t>
      </w:r>
      <w:r w:rsidRPr="003B5DB6">
        <w:rPr>
          <w:rFonts w:ascii="Times New Roman" w:hAnsi="Times New Roman" w:cs="Times New Roman"/>
          <w:b/>
          <w:bCs/>
          <w:sz w:val="16"/>
          <w:szCs w:val="16"/>
        </w:rPr>
        <w:t>.</w:t>
      </w:r>
      <w:r w:rsidR="00A1242C">
        <w:rPr>
          <w:rFonts w:ascii="Times New Roman" w:hAnsi="Times New Roman" w:cs="Times New Roman" w:hint="eastAsia"/>
          <w:b/>
          <w:bCs/>
          <w:sz w:val="16"/>
          <w:szCs w:val="16"/>
        </w:rPr>
        <w:t xml:space="preserve"> </w:t>
      </w:r>
      <w:r w:rsidR="00A1242C" w:rsidRPr="00A1242C">
        <w:rPr>
          <w:rFonts w:ascii="Times New Roman" w:hAnsi="Times New Roman" w:cs="Times New Roman"/>
          <w:sz w:val="16"/>
          <w:szCs w:val="16"/>
        </w:rPr>
        <w:t xml:space="preserve">The </w:t>
      </w:r>
      <w:proofErr w:type="spellStart"/>
      <w:r w:rsidR="00A1242C" w:rsidRPr="00A1242C">
        <w:rPr>
          <w:rFonts w:ascii="Times New Roman" w:hAnsi="Times New Roman" w:cs="Times New Roman"/>
          <w:sz w:val="16"/>
          <w:szCs w:val="16"/>
        </w:rPr>
        <w:t>circRNA</w:t>
      </w:r>
      <w:proofErr w:type="spellEnd"/>
      <w:r w:rsidR="00A1242C" w:rsidRPr="00A1242C">
        <w:rPr>
          <w:rFonts w:ascii="Times New Roman" w:hAnsi="Times New Roman" w:cs="Times New Roman"/>
          <w:sz w:val="16"/>
          <w:szCs w:val="16"/>
        </w:rPr>
        <w:t xml:space="preserve"> names in training and testing datasets</w:t>
      </w:r>
    </w:p>
    <w:sectPr w:rsidR="00AB6ACC" w:rsidRPr="003B5D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E07FCD" w14:textId="77777777" w:rsidR="0088133E" w:rsidRDefault="0088133E" w:rsidP="006B4F37">
      <w:r>
        <w:separator/>
      </w:r>
    </w:p>
  </w:endnote>
  <w:endnote w:type="continuationSeparator" w:id="0">
    <w:p w14:paraId="39EDAEC6" w14:textId="77777777" w:rsidR="0088133E" w:rsidRDefault="0088133E" w:rsidP="006B4F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58521B" w14:textId="77777777" w:rsidR="0088133E" w:rsidRDefault="0088133E" w:rsidP="006B4F37">
      <w:r>
        <w:separator/>
      </w:r>
    </w:p>
  </w:footnote>
  <w:footnote w:type="continuationSeparator" w:id="0">
    <w:p w14:paraId="55D53AD6" w14:textId="77777777" w:rsidR="0088133E" w:rsidRDefault="0088133E" w:rsidP="006B4F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BB2"/>
    <w:rsid w:val="00087634"/>
    <w:rsid w:val="003B5DB6"/>
    <w:rsid w:val="00540F95"/>
    <w:rsid w:val="0063612E"/>
    <w:rsid w:val="00652ADB"/>
    <w:rsid w:val="006B4F37"/>
    <w:rsid w:val="006C3B93"/>
    <w:rsid w:val="00732803"/>
    <w:rsid w:val="0088133E"/>
    <w:rsid w:val="009056DE"/>
    <w:rsid w:val="00A1242C"/>
    <w:rsid w:val="00AB6ACC"/>
    <w:rsid w:val="00B12CED"/>
    <w:rsid w:val="00B73BB2"/>
    <w:rsid w:val="00B86444"/>
    <w:rsid w:val="00F22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445309"/>
  <w15:chartTrackingRefBased/>
  <w15:docId w15:val="{84F44B8E-9430-4494-8D54-F47C8D635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4F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4F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4F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4F37"/>
    <w:rPr>
      <w:sz w:val="18"/>
      <w:szCs w:val="18"/>
    </w:rPr>
  </w:style>
  <w:style w:type="table" w:styleId="a7">
    <w:name w:val="Table Grid"/>
    <w:basedOn w:val="a1"/>
    <w:uiPriority w:val="39"/>
    <w:rsid w:val="006B4F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yyll</dc:creator>
  <cp:keywords/>
  <dc:description/>
  <cp:lastModifiedBy> yyll</cp:lastModifiedBy>
  <cp:revision>8</cp:revision>
  <dcterms:created xsi:type="dcterms:W3CDTF">2023-12-11T01:45:00Z</dcterms:created>
  <dcterms:modified xsi:type="dcterms:W3CDTF">2024-04-10T07:08:00Z</dcterms:modified>
</cp:coreProperties>
</file>